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7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 Gene sets included in the analysis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794"/>
        <w:gridCol w:w="1879"/>
        <w:gridCol w:w="1879"/>
        <w:gridCol w:w="1746"/>
        <w:gridCol w:w="1747"/>
        <w:gridCol w:w="1730"/>
        <w:gridCol w:w="17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 POI-rel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 w:colFirst="0" w:colLast="7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RS2</w:t>
            </w:r>
          </w:p>
        </w:tc>
        <w:tc>
          <w:tcPr>
            <w:tcW w:w="6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16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19</w:t>
            </w:r>
          </w:p>
        </w:tc>
        <w:tc>
          <w:tcPr>
            <w:tcW w:w="61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9</w:t>
            </w:r>
          </w:p>
        </w:tc>
        <w:tc>
          <w:tcPr>
            <w:tcW w:w="61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RE</w:t>
            </w:r>
          </w:p>
        </w:tc>
        <w:tc>
          <w:tcPr>
            <w:tcW w:w="61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H</w:t>
            </w:r>
          </w:p>
        </w:tc>
        <w:tc>
          <w:tcPr>
            <w:tcW w:w="6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H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K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RD3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7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9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M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ase6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P75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M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15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R1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R1B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R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NC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SK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0orf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V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ED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E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ED4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P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EB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IP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7A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9A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H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2B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2B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2B5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NIF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C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C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C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C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175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C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D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I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L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M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GL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R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L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SHB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SHR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T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DF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N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E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S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I10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O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Q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M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P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17B4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S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2R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SF1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HDRBS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RS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HCG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HX8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7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8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I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I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ILB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H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H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ND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E1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PS2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5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BP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OS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N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S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BOX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5A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10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r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6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DI6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BD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RMC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RMC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M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1B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F1B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R2C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U5F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DM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M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MC3IP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21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0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BTB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11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8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Q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QL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QL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F21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L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o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O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HLH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HLH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TA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DR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1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D5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R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E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E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E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P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P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P2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P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P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C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X1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R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R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IF2L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K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oⅢα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6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C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37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IMC1</w:t>
            </w:r>
          </w:p>
        </w:tc>
        <w:tc>
          <w:tcPr>
            <w:tcW w:w="63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C1</w:t>
            </w:r>
          </w:p>
        </w:tc>
        <w:tc>
          <w:tcPr>
            <w:tcW w:w="66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RN</w:t>
            </w:r>
          </w:p>
        </w:tc>
        <w:tc>
          <w:tcPr>
            <w:tcW w:w="66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CC2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CC4</w:t>
            </w:r>
          </w:p>
        </w:tc>
        <w:tc>
          <w:tcPr>
            <w:tcW w:w="61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F830</w:t>
            </w:r>
          </w:p>
        </w:tc>
        <w:tc>
          <w:tcPr>
            <w:tcW w:w="63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bookmarkEnd w:id="0"/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, premature ovarian insufficiency.</w:t>
      </w:r>
    </w:p>
    <w:sectPr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xYTZkMWRlNTJkMjcwODU5ZTg4ODQ5OTZlZTM1OTgifQ=="/>
  </w:docVars>
  <w:rsids>
    <w:rsidRoot w:val="008D00BD"/>
    <w:rsid w:val="002A4BBD"/>
    <w:rsid w:val="007A3566"/>
    <w:rsid w:val="008D00BD"/>
    <w:rsid w:val="00E0080A"/>
    <w:rsid w:val="00E712AF"/>
    <w:rsid w:val="00FD30BA"/>
    <w:rsid w:val="435D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age number"/>
    <w:basedOn w:val="3"/>
    <w:semiHidden/>
    <w:unhideWhenUsed/>
    <w:uiPriority w:val="99"/>
    <w:rPr>
      <w:rFonts w:ascii="Times New Roman" w:hAnsi="Times New Roman"/>
      <w:sz w:val="24"/>
    </w:rPr>
  </w:style>
  <w:style w:type="character" w:styleId="5">
    <w:name w:val="line number"/>
    <w:basedOn w:val="3"/>
    <w:semiHidden/>
    <w:unhideWhenUsed/>
    <w:qFormat/>
    <w:uiPriority w:val="99"/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0</Words>
  <Characters>1089</Characters>
  <Lines>9</Lines>
  <Paragraphs>2</Paragraphs>
  <TotalTime>1</TotalTime>
  <ScaleCrop>false</ScaleCrop>
  <LinksUpToDate>false</LinksUpToDate>
  <CharactersWithSpaces>127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7:12:00Z</dcterms:created>
  <dc:creator>Author</dc:creator>
  <cp:lastModifiedBy>龙盼盼</cp:lastModifiedBy>
  <dcterms:modified xsi:type="dcterms:W3CDTF">2023-09-23T10:13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57A38E4FB9C443E9AA50C3B3EB95C30_12</vt:lpwstr>
  </property>
</Properties>
</file>